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84877" w14:textId="77777777" w:rsidR="0098116E" w:rsidRPr="00042A84" w:rsidRDefault="0098116E" w:rsidP="0098116E">
      <w:pPr>
        <w:jc w:val="center"/>
        <w:rPr>
          <w:rFonts w:ascii="Cambria" w:hAnsi="Cambria"/>
          <w:b/>
          <w:bCs/>
          <w:sz w:val="22"/>
          <w:szCs w:val="22"/>
        </w:rPr>
      </w:pPr>
      <w:r w:rsidRPr="00042A84">
        <w:rPr>
          <w:rFonts w:ascii="Cambria" w:hAnsi="Cambria"/>
          <w:b/>
          <w:bCs/>
          <w:sz w:val="22"/>
          <w:szCs w:val="22"/>
        </w:rPr>
        <w:t>Interview Questions</w:t>
      </w:r>
    </w:p>
    <w:p w14:paraId="2F3FCFF9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</w:p>
    <w:p w14:paraId="6430D040" w14:textId="68416154" w:rsidR="0098116E" w:rsidRPr="00042A84" w:rsidRDefault="0098116E" w:rsidP="0098116E">
      <w:pPr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1) Please describe your role as a health professional.</w:t>
      </w:r>
    </w:p>
    <w:p w14:paraId="3FB20AFB" w14:textId="54977678" w:rsidR="0098116E" w:rsidRPr="00042A84" w:rsidRDefault="0098116E" w:rsidP="0098116E">
      <w:pPr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 xml:space="preserve">(2) Have you ever used a conversational agent in your personal life </w:t>
      </w:r>
      <w:r w:rsidR="00042A84" w:rsidRPr="00042A84">
        <w:rPr>
          <w:rFonts w:ascii="Cambria" w:hAnsi="Cambria"/>
          <w:sz w:val="22"/>
          <w:szCs w:val="22"/>
        </w:rPr>
        <w:t>(f</w:t>
      </w:r>
      <w:r w:rsidRPr="00042A84">
        <w:rPr>
          <w:rFonts w:ascii="Cambria" w:hAnsi="Cambria"/>
          <w:sz w:val="22"/>
          <w:szCs w:val="22"/>
        </w:rPr>
        <w:t>or instance, a customer service chatbot or a voice-activated virtual assistant like Siri or Alexa</w:t>
      </w:r>
      <w:r w:rsidR="00042A84" w:rsidRPr="00042A84">
        <w:rPr>
          <w:rFonts w:ascii="Cambria" w:hAnsi="Cambria"/>
          <w:sz w:val="22"/>
          <w:szCs w:val="22"/>
        </w:rPr>
        <w:t>)?</w:t>
      </w:r>
    </w:p>
    <w:p w14:paraId="2C5C0FF5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3) Have you ever used a conversational agent that is used for health care specifically?</w:t>
      </w:r>
    </w:p>
    <w:p w14:paraId="62DCFC80" w14:textId="5273AEA8" w:rsidR="0098116E" w:rsidRPr="00042A84" w:rsidRDefault="0098116E" w:rsidP="0098116E">
      <w:pPr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 xml:space="preserve">(4) Think about the use of conversational agents for health care. </w:t>
      </w:r>
    </w:p>
    <w:p w14:paraId="52CF93D0" w14:textId="49CB4378" w:rsidR="0098116E" w:rsidRPr="00042A84" w:rsidRDefault="0098116E" w:rsidP="0098116E">
      <w:pPr>
        <w:ind w:left="720"/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a) What benefits would these programs have for patients or health seekers?</w:t>
      </w:r>
    </w:p>
    <w:p w14:paraId="00668030" w14:textId="6C08D55D" w:rsidR="0098116E" w:rsidRPr="00042A84" w:rsidRDefault="0098116E" w:rsidP="0098116E">
      <w:pPr>
        <w:ind w:left="720"/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b) What drawbacks would these programs have for patients or health seekers?</w:t>
      </w:r>
    </w:p>
    <w:p w14:paraId="77505AF2" w14:textId="043DDD77" w:rsidR="0098116E" w:rsidRPr="00042A84" w:rsidRDefault="0098116E" w:rsidP="0098116E">
      <w:pPr>
        <w:ind w:left="720"/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c) What benefits would these programs have for health professionals</w:t>
      </w:r>
      <w:bookmarkStart w:id="0" w:name="_Hlk61594047"/>
      <w:r w:rsidRPr="00042A84">
        <w:rPr>
          <w:rFonts w:ascii="Cambria" w:hAnsi="Cambria"/>
          <w:sz w:val="22"/>
          <w:szCs w:val="22"/>
        </w:rPr>
        <w:t>?</w:t>
      </w:r>
      <w:bookmarkEnd w:id="0"/>
    </w:p>
    <w:p w14:paraId="60BDE7E1" w14:textId="51768E19" w:rsidR="0098116E" w:rsidRPr="00042A84" w:rsidRDefault="0098116E" w:rsidP="0098116E">
      <w:pPr>
        <w:ind w:left="720"/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d) What drawbacks would these programs have for health professionals</w:t>
      </w:r>
      <w:bookmarkStart w:id="1" w:name="_Hlk61594064"/>
      <w:r w:rsidRPr="00042A84">
        <w:rPr>
          <w:rFonts w:ascii="Cambria" w:hAnsi="Cambria"/>
          <w:sz w:val="22"/>
          <w:szCs w:val="22"/>
        </w:rPr>
        <w:t>?</w:t>
      </w:r>
      <w:bookmarkEnd w:id="1"/>
    </w:p>
    <w:p w14:paraId="7075959A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5) Think about conversational agents that are designed to simulate health professionals (for instance, they are given the title and appearance of a health professional).</w:t>
      </w:r>
    </w:p>
    <w:p w14:paraId="69F9203E" w14:textId="77777777" w:rsidR="0098116E" w:rsidRPr="00042A84" w:rsidRDefault="0098116E" w:rsidP="0098116E">
      <w:pPr>
        <w:ind w:left="720"/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a) What advantages do you see (if any) to having conversational agents simulate health professionals?</w:t>
      </w:r>
    </w:p>
    <w:p w14:paraId="1556C890" w14:textId="77777777" w:rsidR="0098116E" w:rsidRPr="00042A84" w:rsidRDefault="0098116E" w:rsidP="0098116E">
      <w:pPr>
        <w:ind w:left="720"/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b) What concerns do you have (if any) about conversational agents that simulate health professionals?</w:t>
      </w:r>
    </w:p>
    <w:p w14:paraId="3D58EE37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6) Should conversational agents be used for health care (in general)? Why or why not?</w:t>
      </w:r>
    </w:p>
    <w:p w14:paraId="17B78CC6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7) Should conversational agents simulate health professionals? Why or why not?</w:t>
      </w:r>
    </w:p>
    <w:p w14:paraId="77A044C5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8) In your opinion, what would be the best way to integrate conversational agents into the health care system?</w:t>
      </w:r>
    </w:p>
    <w:p w14:paraId="5A7B2649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(9) Is there anything else you would like to share about the use of conversational agents for health care?</w:t>
      </w:r>
    </w:p>
    <w:p w14:paraId="4178ADF0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</w:p>
    <w:p w14:paraId="4DB5ADD9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  <w:r w:rsidRPr="00042A84">
        <w:rPr>
          <w:rFonts w:ascii="Cambria" w:hAnsi="Cambria"/>
          <w:sz w:val="22"/>
          <w:szCs w:val="22"/>
        </w:rPr>
        <w:t>Sample probing questions/statements:</w:t>
      </w:r>
    </w:p>
    <w:p w14:paraId="7036F46D" w14:textId="77777777" w:rsidR="00606ED7" w:rsidRPr="00042A84" w:rsidRDefault="00606ED7" w:rsidP="00606ED7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042A84">
        <w:rPr>
          <w:rFonts w:ascii="Cambria" w:hAnsi="Cambria"/>
        </w:rPr>
        <w:t>What do you mean by that?</w:t>
      </w:r>
    </w:p>
    <w:p w14:paraId="4DDB399E" w14:textId="77777777" w:rsidR="0098116E" w:rsidRPr="00042A84" w:rsidRDefault="0098116E" w:rsidP="0098116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042A84">
        <w:rPr>
          <w:rFonts w:ascii="Cambria" w:hAnsi="Cambria"/>
        </w:rPr>
        <w:t>Tell me more about that.</w:t>
      </w:r>
    </w:p>
    <w:p w14:paraId="67880013" w14:textId="77777777" w:rsidR="0098116E" w:rsidRPr="00042A84" w:rsidRDefault="0098116E" w:rsidP="0098116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042A84">
        <w:rPr>
          <w:rFonts w:ascii="Cambria" w:hAnsi="Cambria"/>
        </w:rPr>
        <w:t>How do you feel about that?</w:t>
      </w:r>
    </w:p>
    <w:p w14:paraId="6777D74E" w14:textId="77777777" w:rsidR="0098116E" w:rsidRPr="00042A84" w:rsidRDefault="0098116E" w:rsidP="0098116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042A84">
        <w:rPr>
          <w:rFonts w:ascii="Cambria" w:hAnsi="Cambria"/>
        </w:rPr>
        <w:t>Can you give me an example?</w:t>
      </w:r>
    </w:p>
    <w:p w14:paraId="7B8BB595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</w:p>
    <w:p w14:paraId="39C204B3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</w:p>
    <w:p w14:paraId="633B0C56" w14:textId="77777777" w:rsidR="0098116E" w:rsidRPr="00042A84" w:rsidRDefault="0098116E" w:rsidP="0098116E">
      <w:pPr>
        <w:rPr>
          <w:rFonts w:ascii="Cambria" w:hAnsi="Cambria"/>
          <w:sz w:val="22"/>
          <w:szCs w:val="22"/>
        </w:rPr>
      </w:pPr>
    </w:p>
    <w:p w14:paraId="43FB324C" w14:textId="77777777" w:rsidR="00CF75D3" w:rsidRPr="00042A84" w:rsidRDefault="00CF75D3">
      <w:pPr>
        <w:rPr>
          <w:rFonts w:ascii="Cambria" w:hAnsi="Cambria"/>
          <w:sz w:val="22"/>
          <w:szCs w:val="22"/>
        </w:rPr>
      </w:pPr>
    </w:p>
    <w:sectPr w:rsidR="00CF75D3" w:rsidRPr="00042A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9A0CEE"/>
    <w:multiLevelType w:val="hybridMultilevel"/>
    <w:tmpl w:val="69789A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682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6E"/>
    <w:rsid w:val="00042A84"/>
    <w:rsid w:val="004204A9"/>
    <w:rsid w:val="00606ED7"/>
    <w:rsid w:val="0098116E"/>
    <w:rsid w:val="00A1761B"/>
    <w:rsid w:val="00A73EA7"/>
    <w:rsid w:val="00B42104"/>
    <w:rsid w:val="00CF75D3"/>
    <w:rsid w:val="00D621CD"/>
    <w:rsid w:val="00F5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D28AC"/>
  <w15:chartTrackingRefBased/>
  <w15:docId w15:val="{0B026A49-9AE0-499C-919D-9EDE47EED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1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16E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acNeill</dc:creator>
  <cp:keywords/>
  <dc:description/>
  <cp:lastModifiedBy>Luke MacNeill</cp:lastModifiedBy>
  <cp:revision>5</cp:revision>
  <dcterms:created xsi:type="dcterms:W3CDTF">2023-01-25T14:27:00Z</dcterms:created>
  <dcterms:modified xsi:type="dcterms:W3CDTF">2024-07-18T14:29:00Z</dcterms:modified>
</cp:coreProperties>
</file>